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1202"/>
        <w:gridCol w:w="1202"/>
        <w:gridCol w:w="1360"/>
        <w:gridCol w:w="1161"/>
        <w:gridCol w:w="1202"/>
        <w:gridCol w:w="1202"/>
        <w:gridCol w:w="136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8"/>
            <w:tcBorders>
              <w:top w:val="nil"/>
              <w:bottom w:val="single" w:color="auto" w:sz="8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1"/>
              </w:rPr>
            </w:pPr>
            <w:bookmarkStart w:id="0" w:name="_GoBack"/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8"/>
              </w:rPr>
              <w:t>Table S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8"/>
                <w:lang w:val="en-US" w:eastAsia="zh-CN"/>
              </w:rPr>
              <w:t xml:space="preserve">11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8"/>
              </w:rPr>
              <w:t>The estimation of substitution rate and dN/dS</w:t>
            </w:r>
            <w:bookmarkEnd w:id="0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9" w:type="pct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1"/>
              </w:rPr>
              <w:t>Genes</w:t>
            </w:r>
          </w:p>
        </w:tc>
        <w:tc>
          <w:tcPr>
            <w:tcW w:w="610" w:type="pct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1"/>
              </w:rPr>
              <w:t>dN</w:t>
            </w:r>
          </w:p>
        </w:tc>
        <w:tc>
          <w:tcPr>
            <w:tcW w:w="610" w:type="pct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1"/>
              </w:rPr>
              <w:t>dS</w:t>
            </w:r>
          </w:p>
        </w:tc>
        <w:tc>
          <w:tcPr>
            <w:tcW w:w="690" w:type="pct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1"/>
              </w:rPr>
              <w:t>dN/dS</w:t>
            </w:r>
          </w:p>
        </w:tc>
        <w:tc>
          <w:tcPr>
            <w:tcW w:w="589" w:type="pct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1"/>
              </w:rPr>
              <w:t>Genes</w:t>
            </w:r>
          </w:p>
        </w:tc>
        <w:tc>
          <w:tcPr>
            <w:tcW w:w="610" w:type="pct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1"/>
              </w:rPr>
              <w:t>dN</w:t>
            </w:r>
          </w:p>
        </w:tc>
        <w:tc>
          <w:tcPr>
            <w:tcW w:w="610" w:type="pct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1"/>
              </w:rPr>
              <w:t>dS</w:t>
            </w:r>
          </w:p>
        </w:tc>
        <w:tc>
          <w:tcPr>
            <w:tcW w:w="690" w:type="pct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1"/>
              </w:rPr>
              <w:t>dN/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9" w:type="pct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ycf2</w:t>
            </w:r>
          </w:p>
        </w:tc>
        <w:tc>
          <w:tcPr>
            <w:tcW w:w="610" w:type="pct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579</w:t>
            </w:r>
          </w:p>
        </w:tc>
        <w:tc>
          <w:tcPr>
            <w:tcW w:w="610" w:type="pct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131</w:t>
            </w:r>
          </w:p>
        </w:tc>
        <w:tc>
          <w:tcPr>
            <w:tcW w:w="690" w:type="pct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4.43827</w:t>
            </w:r>
          </w:p>
        </w:tc>
        <w:tc>
          <w:tcPr>
            <w:tcW w:w="589" w:type="pct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rpoC1</w:t>
            </w:r>
          </w:p>
        </w:tc>
        <w:tc>
          <w:tcPr>
            <w:tcW w:w="610" w:type="pct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189</w:t>
            </w:r>
          </w:p>
        </w:tc>
        <w:tc>
          <w:tcPr>
            <w:tcW w:w="610" w:type="pct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994</w:t>
            </w:r>
          </w:p>
        </w:tc>
        <w:tc>
          <w:tcPr>
            <w:tcW w:w="690" w:type="pct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189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ycf1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991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851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.16398</w:t>
            </w:r>
          </w:p>
        </w:tc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rps3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34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1"/>
              </w:rPr>
              <w:t>0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1863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182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rps7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109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113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96644</w:t>
            </w:r>
          </w:p>
        </w:tc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atpH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113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674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168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psaI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275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315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87319</w:t>
            </w:r>
          </w:p>
        </w:tc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psbM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133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822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161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rpl2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35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46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75957</w:t>
            </w:r>
          </w:p>
        </w:tc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rps12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72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467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154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rpl33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536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919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58342</w:t>
            </w:r>
          </w:p>
        </w:tc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ycf3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109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779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139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accD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1617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2881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5614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1"/>
              </w:rPr>
              <w:t>0</w:t>
            </w:r>
          </w:p>
        </w:tc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rpl23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92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712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129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petN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53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1"/>
              </w:rPr>
              <w:t>0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966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54853</w:t>
            </w:r>
          </w:p>
        </w:tc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rpoB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165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1292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1276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1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ndhB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37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76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48916</w:t>
            </w:r>
          </w:p>
        </w:tc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atpA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167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1313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126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atpE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237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495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47909</w:t>
            </w:r>
          </w:p>
        </w:tc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atpI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113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902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125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ccsA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794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1737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45738</w:t>
            </w:r>
          </w:p>
        </w:tc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rpl14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175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158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1"/>
              </w:rPr>
              <w:t>0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1109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1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clpP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442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975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45331</w:t>
            </w:r>
          </w:p>
        </w:tc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rpl16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159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1459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109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matK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1004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249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1"/>
              </w:rPr>
              <w:t>0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4032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1"/>
              </w:rPr>
              <w:t>0</w:t>
            </w:r>
          </w:p>
        </w:tc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atpB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103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964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107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rps16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471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1172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40223</w:t>
            </w:r>
          </w:p>
        </w:tc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rps14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85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796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106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psbH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365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917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39767</w:t>
            </w:r>
          </w:p>
        </w:tc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ndhE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256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2735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93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psbK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313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83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1"/>
              </w:rPr>
              <w:t>0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37717</w:t>
            </w:r>
          </w:p>
        </w:tc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ndhJ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1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1"/>
              </w:rPr>
              <w:t>0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1192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92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ycf4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367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982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37395</w:t>
            </w:r>
          </w:p>
        </w:tc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petG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145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1606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90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rps18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215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63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1"/>
              </w:rPr>
              <w:t>0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34204</w:t>
            </w:r>
          </w:p>
        </w:tc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infA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166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1949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85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rbcL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332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1033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32153</w:t>
            </w:r>
          </w:p>
        </w:tc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psbA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94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1195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78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rps8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402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1268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31707</w:t>
            </w:r>
          </w:p>
        </w:tc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psbE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6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1"/>
              </w:rPr>
              <w:t>0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815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74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rpoA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482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1541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31261</w:t>
            </w:r>
          </w:p>
        </w:tc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psbC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69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941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72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ndhH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56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198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28395</w:t>
            </w:r>
          </w:p>
        </w:tc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psaB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58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866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66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rpl20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375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1327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2825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1"/>
              </w:rPr>
              <w:t>0</w:t>
            </w:r>
          </w:p>
        </w:tc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rps11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244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3807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64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rpl36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252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96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1"/>
              </w:rPr>
              <w:t>0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26269</w:t>
            </w:r>
          </w:p>
        </w:tc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petD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57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966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58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rps2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249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958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2597</w:t>
            </w:r>
          </w:p>
        </w:tc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psaA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55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1021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53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rpl22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907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3491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25969</w:t>
            </w:r>
          </w:p>
        </w:tc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psbB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54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1204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45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rpoC2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347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1338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25931</w:t>
            </w:r>
          </w:p>
        </w:tc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petB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63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1541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40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ndhK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258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1002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25702</w:t>
            </w:r>
          </w:p>
        </w:tc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psaC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56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2106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26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atpF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276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1091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25304</w:t>
            </w:r>
          </w:p>
        </w:tc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rpl32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01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5919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rps19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32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1307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24451</w:t>
            </w:r>
          </w:p>
        </w:tc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psbL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3373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ndhC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236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985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24004</w:t>
            </w:r>
          </w:p>
        </w:tc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psbI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221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psbD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173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724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23938</w:t>
            </w:r>
          </w:p>
        </w:tc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psbJ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1637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ndhF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991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4199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23594</w:t>
            </w:r>
          </w:p>
        </w:tc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psbN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1632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petA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238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1048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22749</w:t>
            </w:r>
          </w:p>
        </w:tc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psbT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1559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cemA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25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1101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22744</w:t>
            </w:r>
          </w:p>
        </w:tc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psbZ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1488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ndhD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617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2813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21924</w:t>
            </w:r>
          </w:p>
        </w:tc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rps15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1362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ndhA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261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12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2175</w:t>
            </w:r>
          </w:p>
        </w:tc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petL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952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rps4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228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1126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20256</w:t>
            </w:r>
          </w:p>
        </w:tc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psaJ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864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ndhI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389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193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20158</w:t>
            </w:r>
          </w:p>
        </w:tc>
        <w:tc>
          <w:tcPr>
            <w:tcW w:w="58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psbF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</w:t>
            </w:r>
          </w:p>
        </w:tc>
        <w:tc>
          <w:tcPr>
            <w:tcW w:w="61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35</w:t>
            </w:r>
          </w:p>
        </w:tc>
        <w:tc>
          <w:tcPr>
            <w:tcW w:w="6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9" w:type="pct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  <w:t>ndhG</w:t>
            </w:r>
          </w:p>
        </w:tc>
        <w:tc>
          <w:tcPr>
            <w:tcW w:w="610" w:type="pct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337</w:t>
            </w:r>
          </w:p>
        </w:tc>
        <w:tc>
          <w:tcPr>
            <w:tcW w:w="610" w:type="pct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1748</w:t>
            </w:r>
          </w:p>
        </w:tc>
        <w:tc>
          <w:tcPr>
            <w:tcW w:w="690" w:type="pct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19297</w:t>
            </w:r>
          </w:p>
        </w:tc>
        <w:tc>
          <w:tcPr>
            <w:tcW w:w="589" w:type="pct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</w:rPr>
            </w:pPr>
          </w:p>
        </w:tc>
        <w:tc>
          <w:tcPr>
            <w:tcW w:w="610" w:type="pct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</w:p>
        </w:tc>
        <w:tc>
          <w:tcPr>
            <w:tcW w:w="610" w:type="pct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</w:p>
        </w:tc>
        <w:tc>
          <w:tcPr>
            <w:tcW w:w="690" w:type="pct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</w:p>
        </w:tc>
      </w:tr>
    </w:tbl>
    <w:p/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2EA3D20"/>
    <w:rsid w:val="027A0120"/>
    <w:rsid w:val="23EB0082"/>
    <w:rsid w:val="2ABC01C8"/>
    <w:rsid w:val="2C491F4C"/>
    <w:rsid w:val="32EA3D20"/>
    <w:rsid w:val="33793467"/>
    <w:rsid w:val="66880F66"/>
    <w:rsid w:val="744C6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2T01:32:00Z</dcterms:created>
  <dc:creator>22153</dc:creator>
  <cp:lastModifiedBy>22153</cp:lastModifiedBy>
  <dcterms:modified xsi:type="dcterms:W3CDTF">2021-12-22T15:24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E4C2AFB865BB4C35AC893CDDEDE5EA4E</vt:lpwstr>
  </property>
</Properties>
</file>